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FA764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57AF5F1" w14:textId="77777777" w:rsidR="00FB3483" w:rsidRPr="006637FF" w:rsidRDefault="00FB3483" w:rsidP="00FA764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FA764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2C544964" w14:textId="6D569E37" w:rsidR="00FB3483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FB3483" w:rsidRPr="006637FF" w14:paraId="51385559" w14:textId="77777777" w:rsidTr="00FA764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C721FBC" w14:textId="77777777" w:rsidR="00FB3483" w:rsidRPr="00FA764C" w:rsidRDefault="00FB3483" w:rsidP="00FA764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</w:p>
        </w:tc>
      </w:tr>
      <w:tr w:rsidR="00FB3483" w:rsidRPr="006637FF" w14:paraId="126BB502" w14:textId="77777777" w:rsidTr="00FA764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6DFCB2FE" w14:textId="347BDD2A" w:rsidR="00FB3483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FB3483" w:rsidRPr="006637FF" w14:paraId="324F24F7" w14:textId="77777777" w:rsidTr="00FA764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60D9662" w14:textId="77777777" w:rsidR="00FB3483" w:rsidRPr="00FA764C" w:rsidRDefault="00FB3483" w:rsidP="00FA764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</w:p>
        </w:tc>
      </w:tr>
      <w:tr w:rsidR="00FB3483" w:rsidRPr="006637FF" w14:paraId="0A3C979C" w14:textId="77777777" w:rsidTr="00FA764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03C229" w14:textId="0285A469" w:rsidR="00FB3483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FB3483" w:rsidRPr="006637FF" w14:paraId="16FE4FE0" w14:textId="77777777" w:rsidTr="00FA764C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ED706A" w14:textId="42D77E31" w:rsidR="00FB3483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FB3483" w:rsidRPr="006637FF" w14:paraId="0276A1D2" w14:textId="77777777" w:rsidTr="00FA764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65623E" w14:textId="2D785C41" w:rsidR="00FB3483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FB3483" w:rsidRPr="006637FF" w14:paraId="578BE62F" w14:textId="77777777" w:rsidTr="00FA764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0F1455" w14:textId="4520F935" w:rsidR="00FB3483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FB3483" w:rsidRPr="006637FF" w14:paraId="1ABEFF8A" w14:textId="77777777" w:rsidTr="00FA764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24D9A9" w14:textId="77777777" w:rsidR="00FB3483" w:rsidRPr="00FA764C" w:rsidRDefault="00FB3483" w:rsidP="00FA764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</w:p>
        </w:tc>
      </w:tr>
      <w:tr w:rsidR="00FB3483" w:rsidRPr="006637FF" w14:paraId="5BCDF56D" w14:textId="77777777" w:rsidTr="00FA764C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A7B4C0" w14:textId="4784EDDE" w:rsidR="00FB3483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FB3483" w:rsidRPr="006637FF" w14:paraId="79DAC67A" w14:textId="77777777" w:rsidTr="00FA764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97FD3B" w14:textId="3A90F2A5" w:rsidR="00FB3483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077B44" w:rsidRPr="006637FF" w14:paraId="6CE3625C" w14:textId="77777777" w:rsidTr="00FA764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5C40AE9" w14:textId="77777777" w:rsidR="00077B44" w:rsidRPr="00FA764C" w:rsidRDefault="00077B44" w:rsidP="00FA764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</w:p>
        </w:tc>
      </w:tr>
      <w:tr w:rsidR="00930A31" w:rsidRPr="006637FF" w14:paraId="44C0D626" w14:textId="77777777" w:rsidTr="00FA764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6F0287" w14:textId="3733FDE0" w:rsidR="00930A31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930A31" w:rsidRPr="006637FF" w14:paraId="0A24CE29" w14:textId="77777777" w:rsidTr="00FA764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2BBDFF" w14:textId="0AC44CDC" w:rsidR="00930A31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077B44" w:rsidRPr="006637FF" w14:paraId="51341A5A" w14:textId="77777777" w:rsidTr="00FA764C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8167931" w14:textId="77777777" w:rsidR="00077B44" w:rsidRPr="00FA764C" w:rsidRDefault="00077B44" w:rsidP="00FA764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</w:p>
        </w:tc>
      </w:tr>
      <w:tr w:rsidR="00077B44" w:rsidRPr="006637FF" w14:paraId="30333012" w14:textId="77777777" w:rsidTr="00FA764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A1E09F" w14:textId="3D0CE9E8" w:rsidR="00077B44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YES</w:t>
            </w:r>
          </w:p>
        </w:tc>
      </w:tr>
      <w:tr w:rsidR="00077B44" w:rsidRPr="006637FF" w14:paraId="7E1A8D23" w14:textId="77777777" w:rsidTr="00FA764C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442C99F1" w14:textId="38517035" w:rsidR="00077B44" w:rsidRPr="00FA764C" w:rsidRDefault="00FA764C" w:rsidP="00FA764C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NO</w:t>
            </w:r>
            <w:bookmarkStart w:id="0" w:name="_GoBack"/>
            <w:bookmarkEnd w:id="0"/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0A410" w14:textId="77777777" w:rsidR="00623D24" w:rsidRDefault="00623D24">
      <w:r>
        <w:separator/>
      </w:r>
    </w:p>
  </w:endnote>
  <w:endnote w:type="continuationSeparator" w:id="0">
    <w:p w14:paraId="1F69B85C" w14:textId="77777777" w:rsidR="00623D24" w:rsidRDefault="00623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ED033" w14:textId="77777777" w:rsidR="00623D24" w:rsidRDefault="00623D24">
      <w:r>
        <w:separator/>
      </w:r>
    </w:p>
  </w:footnote>
  <w:footnote w:type="continuationSeparator" w:id="0">
    <w:p w14:paraId="178DB338" w14:textId="77777777" w:rsidR="00623D24" w:rsidRDefault="00623D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470B6" w14:textId="684ACA8A" w:rsidR="00947707" w:rsidRPr="00930A31" w:rsidRDefault="00FA26F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4411573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82C92"/>
    <w:rsid w:val="004C1685"/>
    <w:rsid w:val="004E01A5"/>
    <w:rsid w:val="005078EE"/>
    <w:rsid w:val="00542221"/>
    <w:rsid w:val="00550BF1"/>
    <w:rsid w:val="0059028D"/>
    <w:rsid w:val="005979B8"/>
    <w:rsid w:val="00623D24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13C1B"/>
    <w:rsid w:val="00A215D2"/>
    <w:rsid w:val="00A221C9"/>
    <w:rsid w:val="00A51991"/>
    <w:rsid w:val="00A86593"/>
    <w:rsid w:val="00A86A41"/>
    <w:rsid w:val="00AB79CE"/>
    <w:rsid w:val="00AE4BBD"/>
    <w:rsid w:val="00B153E7"/>
    <w:rsid w:val="00B51910"/>
    <w:rsid w:val="00BF7B73"/>
    <w:rsid w:val="00C15DF7"/>
    <w:rsid w:val="00CC30DD"/>
    <w:rsid w:val="00D804F5"/>
    <w:rsid w:val="00D95D84"/>
    <w:rsid w:val="00DC5A85"/>
    <w:rsid w:val="00E22CB5"/>
    <w:rsid w:val="00E324A8"/>
    <w:rsid w:val="00E66E3A"/>
    <w:rsid w:val="00EB610E"/>
    <w:rsid w:val="00F67C14"/>
    <w:rsid w:val="00FA26F9"/>
    <w:rsid w:val="00FA764C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unjung Kim</cp:lastModifiedBy>
  <cp:revision>5</cp:revision>
  <cp:lastPrinted>2020-11-24T03:02:00Z</cp:lastPrinted>
  <dcterms:created xsi:type="dcterms:W3CDTF">2022-05-25T14:33:00Z</dcterms:created>
  <dcterms:modified xsi:type="dcterms:W3CDTF">2022-05-25T18:16:00Z</dcterms:modified>
</cp:coreProperties>
</file>